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2056B" w14:textId="62C5E783" w:rsidR="00251532" w:rsidRPr="000A646E" w:rsidRDefault="00251532" w:rsidP="00CC76BF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10633841"/>
      <w:bookmarkStart w:id="1" w:name="_GoBack"/>
      <w:r w:rsidRPr="000A646E">
        <w:rPr>
          <w:rFonts w:ascii="Times New Roman" w:hAnsi="Times New Roman" w:cs="Times New Roman"/>
          <w:b/>
          <w:bCs/>
          <w:sz w:val="22"/>
        </w:rPr>
        <w:t>Additional File</w:t>
      </w:r>
      <w:r w:rsidR="00926A53" w:rsidRPr="000A646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657DFF" w:rsidRPr="000A646E">
        <w:rPr>
          <w:rFonts w:ascii="Times New Roman" w:hAnsi="Times New Roman" w:cs="Times New Roman" w:hint="eastAsia"/>
          <w:b/>
          <w:bCs/>
          <w:sz w:val="22"/>
        </w:rPr>
        <w:t>4</w:t>
      </w:r>
    </w:p>
    <w:p w14:paraId="0196CF83" w14:textId="77777777" w:rsidR="00251532" w:rsidRPr="000A646E" w:rsidRDefault="00251532" w:rsidP="00CC76BF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bookmarkEnd w:id="0"/>
    <w:p w14:paraId="1C90F4B6" w14:textId="403D9CBE" w:rsidR="004C2FBB" w:rsidRPr="000A646E" w:rsidRDefault="004C2FBB" w:rsidP="00CC76BF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0A646E">
        <w:rPr>
          <w:rFonts w:ascii="Times New Roman" w:hAnsi="Times New Roman" w:cs="Times New Roman"/>
          <w:b/>
          <w:bCs/>
          <w:sz w:val="22"/>
        </w:rPr>
        <w:t>Table S</w:t>
      </w:r>
      <w:r w:rsidRPr="000A646E">
        <w:rPr>
          <w:rFonts w:ascii="Times New Roman" w:hAnsi="Times New Roman" w:cs="Times New Roman" w:hint="eastAsia"/>
          <w:b/>
          <w:bCs/>
          <w:sz w:val="22"/>
        </w:rPr>
        <w:t>2</w:t>
      </w:r>
      <w:r w:rsidRPr="000A646E">
        <w:rPr>
          <w:rFonts w:ascii="Times New Roman" w:hAnsi="Times New Roman" w:cs="Times New Roman"/>
          <w:b/>
          <w:bCs/>
          <w:sz w:val="22"/>
        </w:rPr>
        <w:t xml:space="preserve"> </w:t>
      </w:r>
      <w:r w:rsidRPr="000A646E">
        <w:rPr>
          <w:rFonts w:ascii="Times New Roman" w:hAnsi="Times New Roman" w:cs="Times New Roman" w:hint="eastAsia"/>
          <w:sz w:val="22"/>
        </w:rPr>
        <w:t xml:space="preserve">Subgroup analysis of the risk of </w:t>
      </w:r>
      <w:r w:rsidRPr="000A646E">
        <w:rPr>
          <w:rFonts w:ascii="Times New Roman" w:hAnsi="Times New Roman" w:cs="Times New Roman"/>
          <w:sz w:val="22"/>
        </w:rPr>
        <w:t xml:space="preserve">CAC progression </w:t>
      </w:r>
      <w:r w:rsidRPr="000A646E">
        <w:rPr>
          <w:rFonts w:ascii="Times New Roman" w:hAnsi="Times New Roman" w:cs="Times New Roman" w:hint="eastAsia"/>
          <w:sz w:val="22"/>
        </w:rPr>
        <w:t xml:space="preserve">related to AIP, TyG index, and HbA1C </w:t>
      </w:r>
      <w:r w:rsidRPr="000A646E">
        <w:rPr>
          <w:rFonts w:ascii="Times New Roman" w:hAnsi="Times New Roman" w:cs="Times New Roman"/>
          <w:sz w:val="22"/>
        </w:rPr>
        <w:t>in non-diabetes and diabetes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1974"/>
        <w:gridCol w:w="1690"/>
        <w:gridCol w:w="788"/>
        <w:gridCol w:w="1072"/>
        <w:gridCol w:w="1599"/>
        <w:gridCol w:w="815"/>
        <w:gridCol w:w="1078"/>
      </w:tblGrid>
      <w:tr w:rsidR="000A646E" w:rsidRPr="000A646E" w14:paraId="68ECAA4A" w14:textId="72759E67" w:rsidTr="00B3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095" w:type="pct"/>
          </w:tcPr>
          <w:p w14:paraId="271E8CC4" w14:textId="5F9ACC0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374" w:type="pct"/>
            <w:gridSpan w:val="2"/>
          </w:tcPr>
          <w:p w14:paraId="74478EC8" w14:textId="742E99D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A646E">
              <w:rPr>
                <w:rFonts w:ascii="Times New Roman" w:hAnsi="Times New Roman" w:cs="Times New Roman"/>
                <w:b w:val="0"/>
                <w:bCs w:val="0"/>
                <w:szCs w:val="20"/>
              </w:rPr>
              <w:t>Non-diabetes</w:t>
            </w:r>
          </w:p>
        </w:tc>
        <w:tc>
          <w:tcPr>
            <w:tcW w:w="594" w:type="pct"/>
            <w:vMerge w:val="restart"/>
          </w:tcPr>
          <w:p w14:paraId="5C5166A6" w14:textId="5020D0B0" w:rsidR="00531A1A" w:rsidRPr="000A646E" w:rsidRDefault="00531A1A" w:rsidP="00CC76BF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b w:val="0"/>
                <w:bCs w:val="0"/>
                <w:szCs w:val="20"/>
              </w:rPr>
              <w:t>P for interaction</w:t>
            </w:r>
          </w:p>
        </w:tc>
        <w:tc>
          <w:tcPr>
            <w:tcW w:w="1339" w:type="pct"/>
            <w:gridSpan w:val="2"/>
          </w:tcPr>
          <w:p w14:paraId="254AD27A" w14:textId="5A3C749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A646E">
              <w:rPr>
                <w:rFonts w:ascii="Times New Roman" w:hAnsi="Times New Roman" w:cs="Times New Roman"/>
                <w:b w:val="0"/>
                <w:bCs w:val="0"/>
                <w:szCs w:val="20"/>
              </w:rPr>
              <w:t>Diabetes</w:t>
            </w:r>
          </w:p>
        </w:tc>
        <w:tc>
          <w:tcPr>
            <w:tcW w:w="597" w:type="pct"/>
            <w:vMerge w:val="restart"/>
          </w:tcPr>
          <w:p w14:paraId="42794BF1" w14:textId="68C97660" w:rsidR="00531A1A" w:rsidRPr="000A646E" w:rsidRDefault="00531A1A" w:rsidP="00CC76BF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A646E">
              <w:rPr>
                <w:rFonts w:ascii="Times New Roman" w:hAnsi="Times New Roman" w:cs="Times New Roman"/>
                <w:b w:val="0"/>
                <w:bCs w:val="0"/>
                <w:szCs w:val="20"/>
              </w:rPr>
              <w:t>P for interaction</w:t>
            </w:r>
          </w:p>
        </w:tc>
      </w:tr>
      <w:tr w:rsidR="000A646E" w:rsidRPr="000A646E" w14:paraId="5FFA05F7" w14:textId="7155E114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95" w:type="pct"/>
          </w:tcPr>
          <w:p w14:paraId="5A4DCD65" w14:textId="25B51D7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pct"/>
          </w:tcPr>
          <w:p w14:paraId="75CD86D6" w14:textId="32302A7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37" w:type="pct"/>
          </w:tcPr>
          <w:p w14:paraId="68BAB634" w14:textId="13CF401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594" w:type="pct"/>
            <w:vMerge/>
          </w:tcPr>
          <w:p w14:paraId="3F242A6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7" w:type="pct"/>
          </w:tcPr>
          <w:p w14:paraId="5DECC979" w14:textId="39DBC51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52" w:type="pct"/>
          </w:tcPr>
          <w:p w14:paraId="06A8A937" w14:textId="10DB0F9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597" w:type="pct"/>
            <w:vMerge/>
          </w:tcPr>
          <w:p w14:paraId="0F705AA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0052B1B9" w14:textId="77777777" w:rsidTr="00531A1A">
        <w:trPr>
          <w:trHeight w:val="191"/>
        </w:trPr>
        <w:tc>
          <w:tcPr>
            <w:tcW w:w="5000" w:type="pct"/>
            <w:gridSpan w:val="7"/>
          </w:tcPr>
          <w:p w14:paraId="12707C06" w14:textId="748386A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 xml:space="preserve">AIP (per-0.1 unit </w:t>
            </w:r>
            <w:r w:rsidRPr="000A646E">
              <w:rPr>
                <w:rFonts w:ascii="Times New Roman" w:hAnsi="Times New Roman" w:cs="Times New Roman"/>
              </w:rPr>
              <w:t>increase</w:t>
            </w:r>
            <w:r w:rsidRPr="000A646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A646E" w:rsidRPr="000A646E" w14:paraId="76589CC9" w14:textId="075D9253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352DBEAA" w14:textId="393CF5E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37" w:type="pct"/>
          </w:tcPr>
          <w:p w14:paraId="36F8454B" w14:textId="1E6D900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6D87174C" w14:textId="442D71A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571B3402" w14:textId="33D7A967" w:rsidR="00531A1A" w:rsidRPr="000A646E" w:rsidRDefault="00111CF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87" w:type="pct"/>
          </w:tcPr>
          <w:p w14:paraId="7295C2A1" w14:textId="697C0D6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2BC333C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7AA6008D" w14:textId="0BE96445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45</w:t>
            </w:r>
          </w:p>
        </w:tc>
      </w:tr>
      <w:tr w:rsidR="000A646E" w:rsidRPr="000A646E" w14:paraId="7F7777FE" w14:textId="77777777" w:rsidTr="00B3270F">
        <w:trPr>
          <w:trHeight w:val="191"/>
        </w:trPr>
        <w:tc>
          <w:tcPr>
            <w:tcW w:w="1095" w:type="pct"/>
          </w:tcPr>
          <w:p w14:paraId="0A616E31" w14:textId="2DEE17F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lt;6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646E"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937" w:type="pct"/>
          </w:tcPr>
          <w:p w14:paraId="56CD10B6" w14:textId="6818CD9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1 (1.09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3)</w:t>
            </w:r>
          </w:p>
        </w:tc>
        <w:tc>
          <w:tcPr>
            <w:tcW w:w="437" w:type="pct"/>
          </w:tcPr>
          <w:p w14:paraId="1406F7D4" w14:textId="72E07D2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A94B41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A5E2E18" w14:textId="49A719C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6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0)</w:t>
            </w:r>
          </w:p>
        </w:tc>
        <w:tc>
          <w:tcPr>
            <w:tcW w:w="452" w:type="pct"/>
          </w:tcPr>
          <w:p w14:paraId="3A1B43C2" w14:textId="7B6FC97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  <w:tc>
          <w:tcPr>
            <w:tcW w:w="597" w:type="pct"/>
          </w:tcPr>
          <w:p w14:paraId="430338A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8A0D843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25435777" w14:textId="116CD3B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60 years</w:t>
            </w:r>
          </w:p>
        </w:tc>
        <w:tc>
          <w:tcPr>
            <w:tcW w:w="937" w:type="pct"/>
          </w:tcPr>
          <w:p w14:paraId="237F4461" w14:textId="77ABCDC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1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6)</w:t>
            </w:r>
          </w:p>
        </w:tc>
        <w:tc>
          <w:tcPr>
            <w:tcW w:w="437" w:type="pct"/>
          </w:tcPr>
          <w:p w14:paraId="646EF00A" w14:textId="6EB1050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479</w:t>
            </w:r>
          </w:p>
        </w:tc>
        <w:tc>
          <w:tcPr>
            <w:tcW w:w="594" w:type="pct"/>
          </w:tcPr>
          <w:p w14:paraId="65B8519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EFB8F52" w14:textId="25CDDD8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1 (0.94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52" w:type="pct"/>
          </w:tcPr>
          <w:p w14:paraId="63B5EE8A" w14:textId="253C768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752</w:t>
            </w:r>
          </w:p>
        </w:tc>
        <w:tc>
          <w:tcPr>
            <w:tcW w:w="597" w:type="pct"/>
          </w:tcPr>
          <w:p w14:paraId="558D155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9F74AE1" w14:textId="77777777" w:rsidTr="00B3270F">
        <w:trPr>
          <w:trHeight w:val="191"/>
        </w:trPr>
        <w:tc>
          <w:tcPr>
            <w:tcW w:w="1095" w:type="pct"/>
          </w:tcPr>
          <w:p w14:paraId="2D9578BA" w14:textId="66918EB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937" w:type="pct"/>
          </w:tcPr>
          <w:p w14:paraId="5A45511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30457B5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21684741" w14:textId="20C25DA7" w:rsidR="00531A1A" w:rsidRPr="000A646E" w:rsidRDefault="00111CF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887" w:type="pct"/>
          </w:tcPr>
          <w:p w14:paraId="749955C0" w14:textId="6B1F0DF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397B99D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5C9A6F2" w14:textId="39BA2224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38</w:t>
            </w:r>
          </w:p>
        </w:tc>
      </w:tr>
      <w:tr w:rsidR="000A646E" w:rsidRPr="000A646E" w14:paraId="4A2D26E4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7F008E53" w14:textId="0D47788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937" w:type="pct"/>
          </w:tcPr>
          <w:p w14:paraId="5360F844" w14:textId="060AAB0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3 (1.0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9)</w:t>
            </w:r>
          </w:p>
        </w:tc>
        <w:tc>
          <w:tcPr>
            <w:tcW w:w="437" w:type="pct"/>
          </w:tcPr>
          <w:p w14:paraId="4A213B1E" w14:textId="7FBA296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7D7C98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7E5D5BF" w14:textId="38823FD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0 (0.9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0)</w:t>
            </w:r>
          </w:p>
        </w:tc>
        <w:tc>
          <w:tcPr>
            <w:tcW w:w="452" w:type="pct"/>
          </w:tcPr>
          <w:p w14:paraId="4745F726" w14:textId="4487853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933</w:t>
            </w:r>
          </w:p>
        </w:tc>
        <w:tc>
          <w:tcPr>
            <w:tcW w:w="597" w:type="pct"/>
          </w:tcPr>
          <w:p w14:paraId="622742E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F900DFC" w14:textId="77777777" w:rsidTr="00B3270F">
        <w:trPr>
          <w:trHeight w:val="191"/>
        </w:trPr>
        <w:tc>
          <w:tcPr>
            <w:tcW w:w="1095" w:type="pct"/>
          </w:tcPr>
          <w:p w14:paraId="23BE8135" w14:textId="26F4550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Male</w:t>
            </w:r>
          </w:p>
        </w:tc>
        <w:tc>
          <w:tcPr>
            <w:tcW w:w="937" w:type="pct"/>
          </w:tcPr>
          <w:p w14:paraId="5E6F9655" w14:textId="12BA3E0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5 (1.0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7)</w:t>
            </w:r>
          </w:p>
        </w:tc>
        <w:tc>
          <w:tcPr>
            <w:tcW w:w="437" w:type="pct"/>
          </w:tcPr>
          <w:p w14:paraId="79E7310A" w14:textId="629C245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6F870A43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55137A2" w14:textId="2C5C647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3 (0.99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7)</w:t>
            </w:r>
          </w:p>
        </w:tc>
        <w:tc>
          <w:tcPr>
            <w:tcW w:w="452" w:type="pct"/>
          </w:tcPr>
          <w:p w14:paraId="07D00404" w14:textId="1DDA0E1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66</w:t>
            </w:r>
          </w:p>
        </w:tc>
        <w:tc>
          <w:tcPr>
            <w:tcW w:w="597" w:type="pct"/>
          </w:tcPr>
          <w:p w14:paraId="5236CFD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4EF11338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74B42B5D" w14:textId="6F8D0DA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937" w:type="pct"/>
          </w:tcPr>
          <w:p w14:paraId="3EF07FC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2B62CBD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12EFF5AA" w14:textId="6C4DE90B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887" w:type="pct"/>
          </w:tcPr>
          <w:p w14:paraId="0832A2B8" w14:textId="2AA18EC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999156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20D60E58" w14:textId="7AAE9761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51</w:t>
            </w:r>
          </w:p>
        </w:tc>
      </w:tr>
      <w:tr w:rsidR="000A646E" w:rsidRPr="000A646E" w14:paraId="0C314BA2" w14:textId="77777777" w:rsidTr="00B3270F">
        <w:trPr>
          <w:trHeight w:val="191"/>
        </w:trPr>
        <w:tc>
          <w:tcPr>
            <w:tcW w:w="1095" w:type="pct"/>
          </w:tcPr>
          <w:p w14:paraId="117B2F9A" w14:textId="01D1498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3DDDDBC5" w14:textId="526A8B5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9 (1.0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1)</w:t>
            </w:r>
          </w:p>
        </w:tc>
        <w:tc>
          <w:tcPr>
            <w:tcW w:w="437" w:type="pct"/>
          </w:tcPr>
          <w:p w14:paraId="0344F095" w14:textId="0D4DD39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3E7A59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6CE39B5" w14:textId="1AB02E2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2 (0.9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8)</w:t>
            </w:r>
          </w:p>
        </w:tc>
        <w:tc>
          <w:tcPr>
            <w:tcW w:w="452" w:type="pct"/>
          </w:tcPr>
          <w:p w14:paraId="3088835D" w14:textId="0FAFDF6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92</w:t>
            </w:r>
          </w:p>
        </w:tc>
        <w:tc>
          <w:tcPr>
            <w:tcW w:w="597" w:type="pct"/>
          </w:tcPr>
          <w:p w14:paraId="0024508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2DD6401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A2F2AC1" w14:textId="32E4641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5E8814B7" w14:textId="096B051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7)</w:t>
            </w:r>
          </w:p>
        </w:tc>
        <w:tc>
          <w:tcPr>
            <w:tcW w:w="437" w:type="pct"/>
          </w:tcPr>
          <w:p w14:paraId="258FAB4A" w14:textId="2E2F9C9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  <w:tc>
          <w:tcPr>
            <w:tcW w:w="594" w:type="pct"/>
          </w:tcPr>
          <w:p w14:paraId="67E4B29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3AB0490" w14:textId="18C8BC1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0.99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52" w:type="pct"/>
          </w:tcPr>
          <w:p w14:paraId="22DAB127" w14:textId="5A3AD36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33</w:t>
            </w:r>
          </w:p>
        </w:tc>
        <w:tc>
          <w:tcPr>
            <w:tcW w:w="597" w:type="pct"/>
          </w:tcPr>
          <w:p w14:paraId="3ACAD86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4574FA85" w14:textId="77777777" w:rsidTr="00B3270F">
        <w:trPr>
          <w:trHeight w:val="191"/>
        </w:trPr>
        <w:tc>
          <w:tcPr>
            <w:tcW w:w="1095" w:type="pct"/>
          </w:tcPr>
          <w:p w14:paraId="20D3422F" w14:textId="44AEEFC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  <w:tc>
          <w:tcPr>
            <w:tcW w:w="937" w:type="pct"/>
          </w:tcPr>
          <w:p w14:paraId="639ED56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5F6D791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54CC8FA5" w14:textId="35A83B92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  <w:tc>
          <w:tcPr>
            <w:tcW w:w="887" w:type="pct"/>
          </w:tcPr>
          <w:p w14:paraId="05CBCC7D" w14:textId="4BA35A5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76709C6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92D99E0" w14:textId="4C793084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961</w:t>
            </w:r>
          </w:p>
        </w:tc>
      </w:tr>
      <w:tr w:rsidR="000A646E" w:rsidRPr="000A646E" w14:paraId="4972D4C3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33BB997B" w14:textId="2814353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3EFBE35E" w14:textId="137C6C9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8 (1.0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1)</w:t>
            </w:r>
          </w:p>
        </w:tc>
        <w:tc>
          <w:tcPr>
            <w:tcW w:w="437" w:type="pct"/>
          </w:tcPr>
          <w:p w14:paraId="604E6543" w14:textId="495C3BD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5798CF6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A8FAC8F" w14:textId="46AF8BF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3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8)</w:t>
            </w:r>
          </w:p>
        </w:tc>
        <w:tc>
          <w:tcPr>
            <w:tcW w:w="452" w:type="pct"/>
          </w:tcPr>
          <w:p w14:paraId="34DBAF09" w14:textId="60E79CC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93</w:t>
            </w:r>
          </w:p>
        </w:tc>
        <w:tc>
          <w:tcPr>
            <w:tcW w:w="597" w:type="pct"/>
          </w:tcPr>
          <w:p w14:paraId="6AD6B1E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8069E9E" w14:textId="77777777" w:rsidTr="00B3270F">
        <w:trPr>
          <w:trHeight w:val="191"/>
        </w:trPr>
        <w:tc>
          <w:tcPr>
            <w:tcW w:w="1095" w:type="pct"/>
          </w:tcPr>
          <w:p w14:paraId="55591661" w14:textId="7A8DE7E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55BC6366" w14:textId="6539E59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7)</w:t>
            </w:r>
          </w:p>
        </w:tc>
        <w:tc>
          <w:tcPr>
            <w:tcW w:w="437" w:type="pct"/>
          </w:tcPr>
          <w:p w14:paraId="373E29EE" w14:textId="42F45BA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12</w:t>
            </w:r>
          </w:p>
        </w:tc>
        <w:tc>
          <w:tcPr>
            <w:tcW w:w="594" w:type="pct"/>
          </w:tcPr>
          <w:p w14:paraId="3350BB8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6DB5C2F" w14:textId="1C59925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52" w:type="pct"/>
          </w:tcPr>
          <w:p w14:paraId="086C7748" w14:textId="0555DEA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00</w:t>
            </w:r>
          </w:p>
        </w:tc>
        <w:tc>
          <w:tcPr>
            <w:tcW w:w="597" w:type="pct"/>
          </w:tcPr>
          <w:p w14:paraId="4428B07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47410C7D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74754899" w14:textId="0A9B012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937" w:type="pct"/>
          </w:tcPr>
          <w:p w14:paraId="526EFD6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06FD5BE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1C56A4B5" w14:textId="05B82BCE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887" w:type="pct"/>
          </w:tcPr>
          <w:p w14:paraId="40BA5DF7" w14:textId="3B35DC7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48B3B26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30D02C47" w14:textId="40D32F4D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46</w:t>
            </w:r>
          </w:p>
        </w:tc>
      </w:tr>
      <w:tr w:rsidR="000A646E" w:rsidRPr="000A646E" w14:paraId="6AA94C94" w14:textId="77777777" w:rsidTr="00B3270F">
        <w:trPr>
          <w:trHeight w:val="191"/>
        </w:trPr>
        <w:tc>
          <w:tcPr>
            <w:tcW w:w="1095" w:type="pct"/>
          </w:tcPr>
          <w:p w14:paraId="2588F632" w14:textId="0DCEE53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937" w:type="pct"/>
          </w:tcPr>
          <w:p w14:paraId="1259AD64" w14:textId="2E7496B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9 (1.0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1)</w:t>
            </w:r>
          </w:p>
        </w:tc>
        <w:tc>
          <w:tcPr>
            <w:tcW w:w="437" w:type="pct"/>
          </w:tcPr>
          <w:p w14:paraId="155D84E9" w14:textId="4E3945E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8278F8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FC09F3C" w14:textId="42F97C6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2 (0.9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7)</w:t>
            </w:r>
          </w:p>
        </w:tc>
        <w:tc>
          <w:tcPr>
            <w:tcW w:w="452" w:type="pct"/>
          </w:tcPr>
          <w:p w14:paraId="5BA98A4D" w14:textId="2F0A237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565</w:t>
            </w:r>
          </w:p>
        </w:tc>
        <w:tc>
          <w:tcPr>
            <w:tcW w:w="597" w:type="pct"/>
          </w:tcPr>
          <w:p w14:paraId="122B8D1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E7656BF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7BEBBC54" w14:textId="6E5826E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937" w:type="pct"/>
          </w:tcPr>
          <w:p w14:paraId="1DA4D84E" w14:textId="15CF6C9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6)</w:t>
            </w:r>
          </w:p>
        </w:tc>
        <w:tc>
          <w:tcPr>
            <w:tcW w:w="437" w:type="pct"/>
          </w:tcPr>
          <w:p w14:paraId="580AF07E" w14:textId="7656A47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594" w:type="pct"/>
          </w:tcPr>
          <w:p w14:paraId="7CB0012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6B8E88B" w14:textId="20B9384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3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52" w:type="pct"/>
          </w:tcPr>
          <w:p w14:paraId="6EBDDD02" w14:textId="0C281DF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94</w:t>
            </w:r>
          </w:p>
        </w:tc>
        <w:tc>
          <w:tcPr>
            <w:tcW w:w="597" w:type="pct"/>
          </w:tcPr>
          <w:p w14:paraId="04D47EA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C7D567D" w14:textId="77777777" w:rsidTr="00B3270F">
        <w:trPr>
          <w:trHeight w:val="191"/>
        </w:trPr>
        <w:tc>
          <w:tcPr>
            <w:tcW w:w="1095" w:type="pct"/>
          </w:tcPr>
          <w:p w14:paraId="2A14928C" w14:textId="7141C70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937" w:type="pct"/>
          </w:tcPr>
          <w:p w14:paraId="7246BF13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1F1D414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3435D14D" w14:textId="201EEE7A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19</w:t>
            </w:r>
          </w:p>
        </w:tc>
        <w:tc>
          <w:tcPr>
            <w:tcW w:w="887" w:type="pct"/>
          </w:tcPr>
          <w:p w14:paraId="405E008F" w14:textId="0728684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7148378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7A871E1D" w14:textId="4FE03035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46</w:t>
            </w:r>
          </w:p>
        </w:tc>
      </w:tr>
      <w:tr w:rsidR="000A646E" w:rsidRPr="000A646E" w14:paraId="332F14EA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4F6BEB4D" w14:textId="0168662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7A2EC668" w14:textId="2067F03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7 (1.05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37" w:type="pct"/>
          </w:tcPr>
          <w:p w14:paraId="6F7E7106" w14:textId="03E8788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36A1D74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0C2ED16" w14:textId="0FAB38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1 (0.9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6)</w:t>
            </w:r>
          </w:p>
        </w:tc>
        <w:tc>
          <w:tcPr>
            <w:tcW w:w="452" w:type="pct"/>
          </w:tcPr>
          <w:p w14:paraId="310E5337" w14:textId="081512B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532</w:t>
            </w:r>
          </w:p>
        </w:tc>
        <w:tc>
          <w:tcPr>
            <w:tcW w:w="597" w:type="pct"/>
          </w:tcPr>
          <w:p w14:paraId="0D9B1FE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016BA4CE" w14:textId="77777777" w:rsidTr="00B3270F">
        <w:trPr>
          <w:trHeight w:val="191"/>
        </w:trPr>
        <w:tc>
          <w:tcPr>
            <w:tcW w:w="1095" w:type="pct"/>
          </w:tcPr>
          <w:p w14:paraId="304221F6" w14:textId="6BB2210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741DA2BF" w14:textId="427C2DF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1 (1.0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5)</w:t>
            </w:r>
          </w:p>
        </w:tc>
        <w:tc>
          <w:tcPr>
            <w:tcW w:w="437" w:type="pct"/>
          </w:tcPr>
          <w:p w14:paraId="2FF9650F" w14:textId="2996035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7367DC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DA6CB0A" w14:textId="79CC21B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8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5)</w:t>
            </w:r>
          </w:p>
        </w:tc>
        <w:tc>
          <w:tcPr>
            <w:tcW w:w="452" w:type="pct"/>
          </w:tcPr>
          <w:p w14:paraId="52C80943" w14:textId="55F3ACD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31</w:t>
            </w:r>
          </w:p>
        </w:tc>
        <w:tc>
          <w:tcPr>
            <w:tcW w:w="597" w:type="pct"/>
          </w:tcPr>
          <w:p w14:paraId="5F1825E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3966A8C7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199E3094" w14:textId="0E82A49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aseline CACS</w:t>
            </w:r>
          </w:p>
        </w:tc>
        <w:tc>
          <w:tcPr>
            <w:tcW w:w="937" w:type="pct"/>
          </w:tcPr>
          <w:p w14:paraId="64BA6B0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5EA8683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01DE74D9" w14:textId="56DAA933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3</w:t>
            </w:r>
          </w:p>
        </w:tc>
        <w:tc>
          <w:tcPr>
            <w:tcW w:w="887" w:type="pct"/>
          </w:tcPr>
          <w:p w14:paraId="7DB2A30D" w14:textId="70838DA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492615D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520DD81" w14:textId="1E56318D" w:rsidR="00531A1A" w:rsidRPr="000A646E" w:rsidRDefault="002E6D77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794</w:t>
            </w:r>
          </w:p>
        </w:tc>
      </w:tr>
      <w:tr w:rsidR="000A646E" w:rsidRPr="000A646E" w14:paraId="0AC9070B" w14:textId="77777777" w:rsidTr="00B3270F">
        <w:trPr>
          <w:trHeight w:val="191"/>
        </w:trPr>
        <w:tc>
          <w:tcPr>
            <w:tcW w:w="1095" w:type="pct"/>
          </w:tcPr>
          <w:p w14:paraId="0885E196" w14:textId="1B96D28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≤100</w:t>
            </w:r>
          </w:p>
        </w:tc>
        <w:tc>
          <w:tcPr>
            <w:tcW w:w="937" w:type="pct"/>
          </w:tcPr>
          <w:p w14:paraId="132BF28A" w14:textId="42DD134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8 (1.0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)</w:t>
            </w:r>
          </w:p>
        </w:tc>
        <w:tc>
          <w:tcPr>
            <w:tcW w:w="437" w:type="pct"/>
          </w:tcPr>
          <w:p w14:paraId="18045C35" w14:textId="4AEE8E3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159866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A5224B2" w14:textId="4E35646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1.0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8)</w:t>
            </w:r>
          </w:p>
        </w:tc>
        <w:tc>
          <w:tcPr>
            <w:tcW w:w="452" w:type="pct"/>
          </w:tcPr>
          <w:p w14:paraId="3C56B524" w14:textId="3432750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71</w:t>
            </w:r>
          </w:p>
        </w:tc>
        <w:tc>
          <w:tcPr>
            <w:tcW w:w="597" w:type="pct"/>
          </w:tcPr>
          <w:p w14:paraId="656FFAA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FFCFCCA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D1FE4FF" w14:textId="223ADF7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937" w:type="pct"/>
          </w:tcPr>
          <w:p w14:paraId="2BA0E6BA" w14:textId="30EED69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3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09)</w:t>
            </w:r>
          </w:p>
        </w:tc>
        <w:tc>
          <w:tcPr>
            <w:tcW w:w="437" w:type="pct"/>
          </w:tcPr>
          <w:p w14:paraId="56C02A1C" w14:textId="1A08146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00</w:t>
            </w:r>
          </w:p>
        </w:tc>
        <w:tc>
          <w:tcPr>
            <w:tcW w:w="594" w:type="pct"/>
          </w:tcPr>
          <w:p w14:paraId="3E170F5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251C6B62" w14:textId="12861D1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2 (0.94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0)</w:t>
            </w:r>
          </w:p>
        </w:tc>
        <w:tc>
          <w:tcPr>
            <w:tcW w:w="452" w:type="pct"/>
          </w:tcPr>
          <w:p w14:paraId="4E506811" w14:textId="76CA5FE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67</w:t>
            </w:r>
          </w:p>
        </w:tc>
        <w:tc>
          <w:tcPr>
            <w:tcW w:w="597" w:type="pct"/>
          </w:tcPr>
          <w:p w14:paraId="7DB5295E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83B7DA9" w14:textId="77777777" w:rsidTr="00531A1A">
        <w:trPr>
          <w:trHeight w:val="191"/>
        </w:trPr>
        <w:tc>
          <w:tcPr>
            <w:tcW w:w="5000" w:type="pct"/>
            <w:gridSpan w:val="7"/>
          </w:tcPr>
          <w:p w14:paraId="4D79E463" w14:textId="2DA7149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TyG index (per-1 unit increase)</w:t>
            </w:r>
          </w:p>
        </w:tc>
      </w:tr>
      <w:tr w:rsidR="000A646E" w:rsidRPr="000A646E" w14:paraId="78B59138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0B26B6F1" w14:textId="49FA4AA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37" w:type="pct"/>
          </w:tcPr>
          <w:p w14:paraId="6744E9A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59C3BA8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40E6D649" w14:textId="293EB223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87" w:type="pct"/>
          </w:tcPr>
          <w:p w14:paraId="44D79C3E" w14:textId="15B44C7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E91D02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AEAB1D8" w14:textId="1D410775" w:rsidR="00531A1A" w:rsidRPr="000A646E" w:rsidRDefault="00F46899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19</w:t>
            </w:r>
          </w:p>
        </w:tc>
      </w:tr>
      <w:tr w:rsidR="000A646E" w:rsidRPr="000A646E" w14:paraId="7A9FE74E" w14:textId="77777777" w:rsidTr="00B3270F">
        <w:trPr>
          <w:trHeight w:val="191"/>
        </w:trPr>
        <w:tc>
          <w:tcPr>
            <w:tcW w:w="1095" w:type="pct"/>
          </w:tcPr>
          <w:p w14:paraId="689104CE" w14:textId="41747D4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lt;6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646E"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937" w:type="pct"/>
          </w:tcPr>
          <w:p w14:paraId="1E724F98" w14:textId="2FE8AF5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88 (1.7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2.06)</w:t>
            </w:r>
          </w:p>
        </w:tc>
        <w:tc>
          <w:tcPr>
            <w:tcW w:w="437" w:type="pct"/>
          </w:tcPr>
          <w:p w14:paraId="22643E41" w14:textId="5958C5F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078C50D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AB51AC0" w14:textId="72B792E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1 (1.1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70)</w:t>
            </w:r>
          </w:p>
        </w:tc>
        <w:tc>
          <w:tcPr>
            <w:tcW w:w="452" w:type="pct"/>
          </w:tcPr>
          <w:p w14:paraId="10D04179" w14:textId="343E14C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7" w:type="pct"/>
          </w:tcPr>
          <w:p w14:paraId="206C6D0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AA905B1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637990E6" w14:textId="32F8C41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60 years</w:t>
            </w:r>
          </w:p>
        </w:tc>
        <w:tc>
          <w:tcPr>
            <w:tcW w:w="937" w:type="pct"/>
          </w:tcPr>
          <w:p w14:paraId="49B8A13E" w14:textId="3A2B3FD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3 (0.9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9)</w:t>
            </w:r>
          </w:p>
        </w:tc>
        <w:tc>
          <w:tcPr>
            <w:tcW w:w="437" w:type="pct"/>
          </w:tcPr>
          <w:p w14:paraId="4B0EB19F" w14:textId="59295EF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70</w:t>
            </w:r>
          </w:p>
        </w:tc>
        <w:tc>
          <w:tcPr>
            <w:tcW w:w="594" w:type="pct"/>
          </w:tcPr>
          <w:p w14:paraId="7B29D1D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DC10266" w14:textId="2D06DBC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0 (0.7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3)</w:t>
            </w:r>
          </w:p>
        </w:tc>
        <w:tc>
          <w:tcPr>
            <w:tcW w:w="452" w:type="pct"/>
          </w:tcPr>
          <w:p w14:paraId="4085AA2B" w14:textId="6DE73E8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990</w:t>
            </w:r>
          </w:p>
        </w:tc>
        <w:tc>
          <w:tcPr>
            <w:tcW w:w="597" w:type="pct"/>
          </w:tcPr>
          <w:p w14:paraId="62DE066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455CAD8C" w14:textId="77777777" w:rsidTr="00B3270F">
        <w:trPr>
          <w:trHeight w:val="191"/>
        </w:trPr>
        <w:tc>
          <w:tcPr>
            <w:tcW w:w="1095" w:type="pct"/>
          </w:tcPr>
          <w:p w14:paraId="414C5ACD" w14:textId="4E1F13B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937" w:type="pct"/>
          </w:tcPr>
          <w:p w14:paraId="29443BE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39BB913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478FEC43" w14:textId="108362CD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887" w:type="pct"/>
          </w:tcPr>
          <w:p w14:paraId="6BBEEBEE" w14:textId="0E64AEB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66DFA7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142E0AB0" w14:textId="764BCB52" w:rsidR="00531A1A" w:rsidRPr="000A646E" w:rsidRDefault="00F46899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825</w:t>
            </w:r>
          </w:p>
        </w:tc>
      </w:tr>
      <w:tr w:rsidR="000A646E" w:rsidRPr="000A646E" w14:paraId="0F652862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0F7AA2C3" w14:textId="4628CC6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937" w:type="pct"/>
          </w:tcPr>
          <w:p w14:paraId="6EC2D094" w14:textId="7B49FB5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2.07 (1.6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2.67)</w:t>
            </w:r>
          </w:p>
        </w:tc>
        <w:tc>
          <w:tcPr>
            <w:tcW w:w="437" w:type="pct"/>
          </w:tcPr>
          <w:p w14:paraId="42C8B161" w14:textId="1970D5D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5E61ABE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2849BA92" w14:textId="7767A63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9 (0.6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76)</w:t>
            </w:r>
          </w:p>
        </w:tc>
        <w:tc>
          <w:tcPr>
            <w:tcW w:w="452" w:type="pct"/>
          </w:tcPr>
          <w:p w14:paraId="2F872ED5" w14:textId="17D87D6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736</w:t>
            </w:r>
          </w:p>
        </w:tc>
        <w:tc>
          <w:tcPr>
            <w:tcW w:w="597" w:type="pct"/>
          </w:tcPr>
          <w:p w14:paraId="701C794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CF42BE7" w14:textId="77777777" w:rsidTr="00B3270F">
        <w:trPr>
          <w:trHeight w:val="191"/>
        </w:trPr>
        <w:tc>
          <w:tcPr>
            <w:tcW w:w="1095" w:type="pct"/>
          </w:tcPr>
          <w:p w14:paraId="36CAE2B0" w14:textId="36AFC16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Male</w:t>
            </w:r>
          </w:p>
        </w:tc>
        <w:tc>
          <w:tcPr>
            <w:tcW w:w="937" w:type="pct"/>
          </w:tcPr>
          <w:p w14:paraId="20673E6D" w14:textId="695169E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0 (1.2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3)</w:t>
            </w:r>
          </w:p>
        </w:tc>
        <w:tc>
          <w:tcPr>
            <w:tcW w:w="437" w:type="pct"/>
          </w:tcPr>
          <w:p w14:paraId="33D28FD3" w14:textId="6475172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59698CC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2FE45C48" w14:textId="640CC83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6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9)</w:t>
            </w:r>
          </w:p>
        </w:tc>
        <w:tc>
          <w:tcPr>
            <w:tcW w:w="452" w:type="pct"/>
          </w:tcPr>
          <w:p w14:paraId="66B50CB2" w14:textId="373A70C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1</w:t>
            </w:r>
          </w:p>
        </w:tc>
        <w:tc>
          <w:tcPr>
            <w:tcW w:w="597" w:type="pct"/>
          </w:tcPr>
          <w:p w14:paraId="4AB5010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22746746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E44FAA8" w14:textId="7714EF2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937" w:type="pct"/>
          </w:tcPr>
          <w:p w14:paraId="1750F2A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17798833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7AD88336" w14:textId="0AB5D1BD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887" w:type="pct"/>
          </w:tcPr>
          <w:p w14:paraId="2C6AC15A" w14:textId="414B250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68875B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0C187CB2" w14:textId="0D5401A9" w:rsidR="00531A1A" w:rsidRPr="000A646E" w:rsidRDefault="00C7621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959</w:t>
            </w:r>
          </w:p>
        </w:tc>
      </w:tr>
      <w:tr w:rsidR="000A646E" w:rsidRPr="000A646E" w14:paraId="3E6E1424" w14:textId="77777777" w:rsidTr="00B3270F">
        <w:trPr>
          <w:trHeight w:val="191"/>
        </w:trPr>
        <w:tc>
          <w:tcPr>
            <w:tcW w:w="1095" w:type="pct"/>
          </w:tcPr>
          <w:p w14:paraId="66AA9B27" w14:textId="7926C8B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3A0F263F" w14:textId="53656CB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68 (1.5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87)</w:t>
            </w:r>
          </w:p>
        </w:tc>
        <w:tc>
          <w:tcPr>
            <w:tcW w:w="437" w:type="pct"/>
          </w:tcPr>
          <w:p w14:paraId="723B1B1F" w14:textId="6537DE3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1D3A7CE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608C651A" w14:textId="5F2EB09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2 (0.9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4)</w:t>
            </w:r>
          </w:p>
        </w:tc>
        <w:tc>
          <w:tcPr>
            <w:tcW w:w="452" w:type="pct"/>
          </w:tcPr>
          <w:p w14:paraId="050F8591" w14:textId="331E0D9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12</w:t>
            </w:r>
          </w:p>
        </w:tc>
        <w:tc>
          <w:tcPr>
            <w:tcW w:w="597" w:type="pct"/>
          </w:tcPr>
          <w:p w14:paraId="3F83CD7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40D5756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20076E9D" w14:textId="5FEED48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582B4617" w14:textId="4B909FA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7 (1.1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7)</w:t>
            </w:r>
          </w:p>
        </w:tc>
        <w:tc>
          <w:tcPr>
            <w:tcW w:w="437" w:type="pct"/>
          </w:tcPr>
          <w:p w14:paraId="0F2CBE05" w14:textId="2487E3F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594" w:type="pct"/>
          </w:tcPr>
          <w:p w14:paraId="572EA47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2827B3E" w14:textId="67D7A70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9 (0.95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0)</w:t>
            </w:r>
          </w:p>
        </w:tc>
        <w:tc>
          <w:tcPr>
            <w:tcW w:w="452" w:type="pct"/>
          </w:tcPr>
          <w:p w14:paraId="22BEC08F" w14:textId="0D9255E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30</w:t>
            </w:r>
          </w:p>
        </w:tc>
        <w:tc>
          <w:tcPr>
            <w:tcW w:w="597" w:type="pct"/>
          </w:tcPr>
          <w:p w14:paraId="0AEDE8E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6951989" w14:textId="77777777" w:rsidTr="00B3270F">
        <w:trPr>
          <w:trHeight w:val="191"/>
        </w:trPr>
        <w:tc>
          <w:tcPr>
            <w:tcW w:w="1095" w:type="pct"/>
          </w:tcPr>
          <w:p w14:paraId="6EDC6185" w14:textId="685CBE0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  <w:tc>
          <w:tcPr>
            <w:tcW w:w="937" w:type="pct"/>
          </w:tcPr>
          <w:p w14:paraId="17961F0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7530549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38E9228B" w14:textId="3BC935DF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87" w:type="pct"/>
          </w:tcPr>
          <w:p w14:paraId="5A29D58F" w14:textId="3368073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1F2AB7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25A99A67" w14:textId="6CABC20F" w:rsidR="00531A1A" w:rsidRPr="000A646E" w:rsidRDefault="00C7621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841</w:t>
            </w:r>
          </w:p>
        </w:tc>
      </w:tr>
      <w:tr w:rsidR="000A646E" w:rsidRPr="000A646E" w14:paraId="62E9706D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1019ED8" w14:textId="48F2CAB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4637AAE5" w14:textId="4B0CF14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69 (1.5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87)</w:t>
            </w:r>
          </w:p>
        </w:tc>
        <w:tc>
          <w:tcPr>
            <w:tcW w:w="437" w:type="pct"/>
          </w:tcPr>
          <w:p w14:paraId="60A3F8A5" w14:textId="4D5B9EF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04448F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D86A989" w14:textId="62DF015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8 (0.94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7)</w:t>
            </w:r>
          </w:p>
        </w:tc>
        <w:tc>
          <w:tcPr>
            <w:tcW w:w="452" w:type="pct"/>
          </w:tcPr>
          <w:p w14:paraId="0222AD36" w14:textId="3CBBA0D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59</w:t>
            </w:r>
          </w:p>
        </w:tc>
        <w:tc>
          <w:tcPr>
            <w:tcW w:w="597" w:type="pct"/>
          </w:tcPr>
          <w:p w14:paraId="075BAC3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C03A7FE" w14:textId="77777777" w:rsidTr="00B3270F">
        <w:trPr>
          <w:trHeight w:val="191"/>
        </w:trPr>
        <w:tc>
          <w:tcPr>
            <w:tcW w:w="1095" w:type="pct"/>
          </w:tcPr>
          <w:p w14:paraId="308ADEE7" w14:textId="2558975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5A962240" w14:textId="0EFC163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9 (1.0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8)</w:t>
            </w:r>
          </w:p>
        </w:tc>
        <w:tc>
          <w:tcPr>
            <w:tcW w:w="437" w:type="pct"/>
          </w:tcPr>
          <w:p w14:paraId="4CACE563" w14:textId="6055ED5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20</w:t>
            </w:r>
          </w:p>
        </w:tc>
        <w:tc>
          <w:tcPr>
            <w:tcW w:w="594" w:type="pct"/>
          </w:tcPr>
          <w:p w14:paraId="3734726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FE8F5A3" w14:textId="76AF1E9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4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7)</w:t>
            </w:r>
          </w:p>
        </w:tc>
        <w:tc>
          <w:tcPr>
            <w:tcW w:w="452" w:type="pct"/>
          </w:tcPr>
          <w:p w14:paraId="47242C8E" w14:textId="7E998D8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79</w:t>
            </w:r>
          </w:p>
        </w:tc>
        <w:tc>
          <w:tcPr>
            <w:tcW w:w="597" w:type="pct"/>
          </w:tcPr>
          <w:p w14:paraId="51CE223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703F3F2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63509975" w14:textId="52B2C6E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937" w:type="pct"/>
          </w:tcPr>
          <w:p w14:paraId="261C03C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1BC9E72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63466631" w14:textId="56D4B292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87" w:type="pct"/>
          </w:tcPr>
          <w:p w14:paraId="2BB662D2" w14:textId="721679A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0EF9D1F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20F94CCC" w14:textId="0819D5AB" w:rsidR="00531A1A" w:rsidRPr="000A646E" w:rsidRDefault="00C7621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829</w:t>
            </w:r>
          </w:p>
        </w:tc>
      </w:tr>
      <w:tr w:rsidR="000A646E" w:rsidRPr="000A646E" w14:paraId="16DF76E0" w14:textId="77777777" w:rsidTr="00B3270F">
        <w:trPr>
          <w:trHeight w:val="191"/>
        </w:trPr>
        <w:tc>
          <w:tcPr>
            <w:tcW w:w="1095" w:type="pct"/>
          </w:tcPr>
          <w:p w14:paraId="0DB2497C" w14:textId="2F85BE7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937" w:type="pct"/>
          </w:tcPr>
          <w:p w14:paraId="0BB9C0DD" w14:textId="678958D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76 (1.5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98)</w:t>
            </w:r>
          </w:p>
        </w:tc>
        <w:tc>
          <w:tcPr>
            <w:tcW w:w="437" w:type="pct"/>
          </w:tcPr>
          <w:p w14:paraId="70289534" w14:textId="02EDD31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96EA48E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5FF0F190" w14:textId="1ECB545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8 (0.9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0)</w:t>
            </w:r>
          </w:p>
        </w:tc>
        <w:tc>
          <w:tcPr>
            <w:tcW w:w="452" w:type="pct"/>
          </w:tcPr>
          <w:p w14:paraId="396FFCF3" w14:textId="1882084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87</w:t>
            </w:r>
          </w:p>
        </w:tc>
        <w:tc>
          <w:tcPr>
            <w:tcW w:w="597" w:type="pct"/>
          </w:tcPr>
          <w:p w14:paraId="1847D5B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A734A34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15E0203B" w14:textId="38E8FC0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937" w:type="pct"/>
          </w:tcPr>
          <w:p w14:paraId="52413B65" w14:textId="1D28A0D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6 (1.1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3)</w:t>
            </w:r>
          </w:p>
        </w:tc>
        <w:tc>
          <w:tcPr>
            <w:tcW w:w="437" w:type="pct"/>
          </w:tcPr>
          <w:p w14:paraId="2B9061DE" w14:textId="01C7E82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6C5011D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5D0742C2" w14:textId="24ABC2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5 (0.9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4)</w:t>
            </w:r>
          </w:p>
        </w:tc>
        <w:tc>
          <w:tcPr>
            <w:tcW w:w="452" w:type="pct"/>
          </w:tcPr>
          <w:p w14:paraId="7A9906C2" w14:textId="0691A82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36</w:t>
            </w:r>
          </w:p>
        </w:tc>
        <w:tc>
          <w:tcPr>
            <w:tcW w:w="597" w:type="pct"/>
          </w:tcPr>
          <w:p w14:paraId="5BA52B1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0966913" w14:textId="77777777" w:rsidTr="00B3270F">
        <w:trPr>
          <w:trHeight w:val="191"/>
        </w:trPr>
        <w:tc>
          <w:tcPr>
            <w:tcW w:w="1095" w:type="pct"/>
          </w:tcPr>
          <w:p w14:paraId="63F28AD9" w14:textId="5D196AB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937" w:type="pct"/>
          </w:tcPr>
          <w:p w14:paraId="6AC59E7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3A5E24A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0440DBE8" w14:textId="719C05E7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2</w:t>
            </w:r>
          </w:p>
        </w:tc>
        <w:tc>
          <w:tcPr>
            <w:tcW w:w="887" w:type="pct"/>
          </w:tcPr>
          <w:p w14:paraId="48B23068" w14:textId="56C9514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76F7CFA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1BE663FC" w14:textId="49EEFBEC" w:rsidR="00531A1A" w:rsidRPr="000A646E" w:rsidRDefault="00C7621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549</w:t>
            </w:r>
          </w:p>
        </w:tc>
      </w:tr>
      <w:tr w:rsidR="000A646E" w:rsidRPr="000A646E" w14:paraId="213078FA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549F663" w14:textId="3320B8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117E10CE" w14:textId="4491400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55 (1.40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437" w:type="pct"/>
          </w:tcPr>
          <w:p w14:paraId="2C576456" w14:textId="5E999C0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2C7480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2FB1053E" w14:textId="4740FA1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8 (0.9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5)</w:t>
            </w:r>
          </w:p>
        </w:tc>
        <w:tc>
          <w:tcPr>
            <w:tcW w:w="452" w:type="pct"/>
          </w:tcPr>
          <w:p w14:paraId="3522F8BC" w14:textId="1BAE522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22</w:t>
            </w:r>
          </w:p>
        </w:tc>
        <w:tc>
          <w:tcPr>
            <w:tcW w:w="597" w:type="pct"/>
          </w:tcPr>
          <w:p w14:paraId="19AD1CA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5442C59" w14:textId="77777777" w:rsidTr="00B3270F">
        <w:trPr>
          <w:trHeight w:val="191"/>
        </w:trPr>
        <w:tc>
          <w:tcPr>
            <w:tcW w:w="1095" w:type="pct"/>
          </w:tcPr>
          <w:p w14:paraId="5B9DC78A" w14:textId="095184F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4EFCE63A" w14:textId="52CDB98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81 (1.54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2.12)</w:t>
            </w:r>
          </w:p>
        </w:tc>
        <w:tc>
          <w:tcPr>
            <w:tcW w:w="437" w:type="pct"/>
          </w:tcPr>
          <w:p w14:paraId="57192AE4" w14:textId="47B4C18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043EFB2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B8F5546" w14:textId="52222DA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2 (0.9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80)</w:t>
            </w:r>
          </w:p>
        </w:tc>
        <w:tc>
          <w:tcPr>
            <w:tcW w:w="452" w:type="pct"/>
          </w:tcPr>
          <w:p w14:paraId="44C76693" w14:textId="77796BE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85</w:t>
            </w:r>
          </w:p>
        </w:tc>
        <w:tc>
          <w:tcPr>
            <w:tcW w:w="597" w:type="pct"/>
          </w:tcPr>
          <w:p w14:paraId="30B6F0E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9E38CDF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3664426" w14:textId="176712D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aseline CACS</w:t>
            </w:r>
          </w:p>
        </w:tc>
        <w:tc>
          <w:tcPr>
            <w:tcW w:w="937" w:type="pct"/>
          </w:tcPr>
          <w:p w14:paraId="15513C5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6884F44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23DF836B" w14:textId="378461CA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37</w:t>
            </w:r>
          </w:p>
        </w:tc>
        <w:tc>
          <w:tcPr>
            <w:tcW w:w="887" w:type="pct"/>
          </w:tcPr>
          <w:p w14:paraId="4F9D233C" w14:textId="7F34B3B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5A5D98E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3BFA32B" w14:textId="252B6EB0" w:rsidR="00531A1A" w:rsidRPr="000A646E" w:rsidRDefault="00C7621F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93</w:t>
            </w:r>
          </w:p>
        </w:tc>
      </w:tr>
      <w:tr w:rsidR="000A646E" w:rsidRPr="000A646E" w14:paraId="39C5724E" w14:textId="77777777" w:rsidTr="00B3270F">
        <w:trPr>
          <w:trHeight w:val="191"/>
        </w:trPr>
        <w:tc>
          <w:tcPr>
            <w:tcW w:w="1095" w:type="pct"/>
          </w:tcPr>
          <w:p w14:paraId="29A04890" w14:textId="3D2C511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≤100</w:t>
            </w:r>
          </w:p>
        </w:tc>
        <w:tc>
          <w:tcPr>
            <w:tcW w:w="937" w:type="pct"/>
          </w:tcPr>
          <w:p w14:paraId="050C9867" w14:textId="31D2225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65 (1.5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80)</w:t>
            </w:r>
          </w:p>
        </w:tc>
        <w:tc>
          <w:tcPr>
            <w:tcW w:w="437" w:type="pct"/>
          </w:tcPr>
          <w:p w14:paraId="4F3F63F6" w14:textId="04ECE55C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905513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DEAA537" w14:textId="50C1772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0 (1.0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7)</w:t>
            </w:r>
          </w:p>
        </w:tc>
        <w:tc>
          <w:tcPr>
            <w:tcW w:w="452" w:type="pct"/>
          </w:tcPr>
          <w:p w14:paraId="3DD10872" w14:textId="397B73C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  <w:tc>
          <w:tcPr>
            <w:tcW w:w="597" w:type="pct"/>
          </w:tcPr>
          <w:p w14:paraId="173DD29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096090FE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66BEE6B0" w14:textId="761A889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937" w:type="pct"/>
          </w:tcPr>
          <w:p w14:paraId="44A4CB4C" w14:textId="7740F65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1 (0.9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0)</w:t>
            </w:r>
          </w:p>
        </w:tc>
        <w:tc>
          <w:tcPr>
            <w:tcW w:w="437" w:type="pct"/>
          </w:tcPr>
          <w:p w14:paraId="011808E4" w14:textId="659736B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78</w:t>
            </w:r>
          </w:p>
        </w:tc>
        <w:tc>
          <w:tcPr>
            <w:tcW w:w="594" w:type="pct"/>
          </w:tcPr>
          <w:p w14:paraId="79EA254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219C3FC" w14:textId="4C086A7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4 (0.7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1)</w:t>
            </w:r>
          </w:p>
        </w:tc>
        <w:tc>
          <w:tcPr>
            <w:tcW w:w="452" w:type="pct"/>
          </w:tcPr>
          <w:p w14:paraId="01805406" w14:textId="2D563A2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834</w:t>
            </w:r>
          </w:p>
        </w:tc>
        <w:tc>
          <w:tcPr>
            <w:tcW w:w="597" w:type="pct"/>
          </w:tcPr>
          <w:p w14:paraId="33240F0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4BC7273" w14:textId="77777777" w:rsidTr="00531A1A">
        <w:trPr>
          <w:trHeight w:val="191"/>
        </w:trPr>
        <w:tc>
          <w:tcPr>
            <w:tcW w:w="5000" w:type="pct"/>
            <w:gridSpan w:val="7"/>
          </w:tcPr>
          <w:p w14:paraId="3B34D42C" w14:textId="49214C5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HbA1C (per-1 % increase)</w:t>
            </w:r>
          </w:p>
        </w:tc>
      </w:tr>
      <w:tr w:rsidR="000A646E" w:rsidRPr="000A646E" w14:paraId="643A0FAB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65698C07" w14:textId="5AF43BA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37" w:type="pct"/>
          </w:tcPr>
          <w:p w14:paraId="1D2DC30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7FA0DA1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07FA67C2" w14:textId="15A02354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87" w:type="pct"/>
          </w:tcPr>
          <w:p w14:paraId="58DC3ED5" w14:textId="26A44BB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1463697E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44D2C0C5" w14:textId="63EA9C8C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71</w:t>
            </w:r>
          </w:p>
        </w:tc>
      </w:tr>
      <w:tr w:rsidR="000A646E" w:rsidRPr="000A646E" w14:paraId="52229F7D" w14:textId="77777777" w:rsidTr="00B3270F">
        <w:trPr>
          <w:trHeight w:val="191"/>
        </w:trPr>
        <w:tc>
          <w:tcPr>
            <w:tcW w:w="1095" w:type="pct"/>
          </w:tcPr>
          <w:p w14:paraId="2278059D" w14:textId="68DD564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lt;6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646E"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937" w:type="pct"/>
          </w:tcPr>
          <w:p w14:paraId="717C207D" w14:textId="354804D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8 (1.2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437" w:type="pct"/>
          </w:tcPr>
          <w:p w14:paraId="41F74E0D" w14:textId="4AED0D1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58FC5D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77A1F44" w14:textId="2C6B25A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3 (1.0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6)</w:t>
            </w:r>
          </w:p>
        </w:tc>
        <w:tc>
          <w:tcPr>
            <w:tcW w:w="452" w:type="pct"/>
          </w:tcPr>
          <w:p w14:paraId="330E45AD" w14:textId="210FFB3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  <w:tc>
          <w:tcPr>
            <w:tcW w:w="597" w:type="pct"/>
          </w:tcPr>
          <w:p w14:paraId="4593CCB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536DBA1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154D7207" w14:textId="3F43FEB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60 years</w:t>
            </w:r>
          </w:p>
        </w:tc>
        <w:tc>
          <w:tcPr>
            <w:tcW w:w="937" w:type="pct"/>
          </w:tcPr>
          <w:p w14:paraId="571C346F" w14:textId="34BF547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0.76 (0.6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0)</w:t>
            </w:r>
          </w:p>
        </w:tc>
        <w:tc>
          <w:tcPr>
            <w:tcW w:w="437" w:type="pct"/>
          </w:tcPr>
          <w:p w14:paraId="70146182" w14:textId="116856B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0</w:t>
            </w:r>
          </w:p>
        </w:tc>
        <w:tc>
          <w:tcPr>
            <w:tcW w:w="594" w:type="pct"/>
          </w:tcPr>
          <w:p w14:paraId="499C81B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58EDBA9A" w14:textId="17A5AAF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1 (0.99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48)</w:t>
            </w:r>
          </w:p>
        </w:tc>
        <w:tc>
          <w:tcPr>
            <w:tcW w:w="452" w:type="pct"/>
          </w:tcPr>
          <w:p w14:paraId="331C81E2" w14:textId="1D628B6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57</w:t>
            </w:r>
          </w:p>
        </w:tc>
        <w:tc>
          <w:tcPr>
            <w:tcW w:w="597" w:type="pct"/>
          </w:tcPr>
          <w:p w14:paraId="67AF901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E9BD905" w14:textId="77777777" w:rsidTr="00B3270F">
        <w:trPr>
          <w:trHeight w:val="191"/>
        </w:trPr>
        <w:tc>
          <w:tcPr>
            <w:tcW w:w="1095" w:type="pct"/>
          </w:tcPr>
          <w:p w14:paraId="34948834" w14:textId="689F0F4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937" w:type="pct"/>
          </w:tcPr>
          <w:p w14:paraId="413A0F2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6B632F7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3A120006" w14:textId="32115986" w:rsidR="00531A1A" w:rsidRPr="000A646E" w:rsidRDefault="00212A6B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13</w:t>
            </w:r>
          </w:p>
        </w:tc>
        <w:tc>
          <w:tcPr>
            <w:tcW w:w="887" w:type="pct"/>
          </w:tcPr>
          <w:p w14:paraId="5720D733" w14:textId="142A693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21EC99D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0CD5BC0C" w14:textId="4E7B8837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846</w:t>
            </w:r>
          </w:p>
        </w:tc>
      </w:tr>
      <w:tr w:rsidR="000A646E" w:rsidRPr="000A646E" w14:paraId="2D32583E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3BE18BA7" w14:textId="0799A00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937" w:type="pct"/>
          </w:tcPr>
          <w:p w14:paraId="56B762CE" w14:textId="18991A1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2.01 (1.3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3.06)</w:t>
            </w:r>
          </w:p>
        </w:tc>
        <w:tc>
          <w:tcPr>
            <w:tcW w:w="437" w:type="pct"/>
          </w:tcPr>
          <w:p w14:paraId="54564A35" w14:textId="2388264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594" w:type="pct"/>
          </w:tcPr>
          <w:p w14:paraId="5A977E0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D69B723" w14:textId="5F97B8C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5 (0.8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1)</w:t>
            </w:r>
          </w:p>
        </w:tc>
        <w:tc>
          <w:tcPr>
            <w:tcW w:w="452" w:type="pct"/>
          </w:tcPr>
          <w:p w14:paraId="2BA37210" w14:textId="51C6AC3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04</w:t>
            </w:r>
          </w:p>
        </w:tc>
        <w:tc>
          <w:tcPr>
            <w:tcW w:w="597" w:type="pct"/>
          </w:tcPr>
          <w:p w14:paraId="385B9A1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F69A881" w14:textId="77777777" w:rsidTr="00B3270F">
        <w:trPr>
          <w:trHeight w:val="191"/>
        </w:trPr>
        <w:tc>
          <w:tcPr>
            <w:tcW w:w="1095" w:type="pct"/>
          </w:tcPr>
          <w:p w14:paraId="7F7002BC" w14:textId="187E1CB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Male</w:t>
            </w:r>
          </w:p>
        </w:tc>
        <w:tc>
          <w:tcPr>
            <w:tcW w:w="937" w:type="pct"/>
          </w:tcPr>
          <w:p w14:paraId="0725D9B1" w14:textId="2E16F57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7 (1.2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9)</w:t>
            </w:r>
          </w:p>
        </w:tc>
        <w:tc>
          <w:tcPr>
            <w:tcW w:w="437" w:type="pct"/>
          </w:tcPr>
          <w:p w14:paraId="521D0449" w14:textId="796D0CB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025C800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3E3A4C12" w14:textId="00CAE26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3 (1.0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4)</w:t>
            </w:r>
          </w:p>
        </w:tc>
        <w:tc>
          <w:tcPr>
            <w:tcW w:w="452" w:type="pct"/>
          </w:tcPr>
          <w:p w14:paraId="5D85296D" w14:textId="000BA61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  <w:tc>
          <w:tcPr>
            <w:tcW w:w="597" w:type="pct"/>
          </w:tcPr>
          <w:p w14:paraId="5893211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7C0CE127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33723056" w14:textId="01F5BA6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937" w:type="pct"/>
          </w:tcPr>
          <w:p w14:paraId="3EB5140E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43CF3B7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27831736" w14:textId="5068A5F8" w:rsidR="00531A1A" w:rsidRPr="000A646E" w:rsidRDefault="00CE3AB6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84</w:t>
            </w:r>
          </w:p>
        </w:tc>
        <w:tc>
          <w:tcPr>
            <w:tcW w:w="887" w:type="pct"/>
          </w:tcPr>
          <w:p w14:paraId="002A4BE3" w14:textId="31A87AF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71ADE14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36A8929A" w14:textId="38DAA937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343</w:t>
            </w:r>
          </w:p>
        </w:tc>
      </w:tr>
      <w:tr w:rsidR="000A646E" w:rsidRPr="000A646E" w14:paraId="1079A020" w14:textId="77777777" w:rsidTr="00B3270F">
        <w:trPr>
          <w:trHeight w:val="191"/>
        </w:trPr>
        <w:tc>
          <w:tcPr>
            <w:tcW w:w="1095" w:type="pct"/>
          </w:tcPr>
          <w:p w14:paraId="152692C0" w14:textId="4AFDB51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03D893B7" w14:textId="790A42D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4 (1.1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0)</w:t>
            </w:r>
          </w:p>
        </w:tc>
        <w:tc>
          <w:tcPr>
            <w:tcW w:w="437" w:type="pct"/>
          </w:tcPr>
          <w:p w14:paraId="26A77D4B" w14:textId="54A3AF7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594" w:type="pct"/>
          </w:tcPr>
          <w:p w14:paraId="7FF9F93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27E675D" w14:textId="6B1E2EE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1 (1.0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8)</w:t>
            </w:r>
          </w:p>
        </w:tc>
        <w:tc>
          <w:tcPr>
            <w:tcW w:w="452" w:type="pct"/>
          </w:tcPr>
          <w:p w14:paraId="46500857" w14:textId="1A350D2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  <w:tc>
          <w:tcPr>
            <w:tcW w:w="597" w:type="pct"/>
          </w:tcPr>
          <w:p w14:paraId="075CDC3C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38C6593A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25009330" w14:textId="02186CB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221B6EAF" w14:textId="702B045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1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1)</w:t>
            </w:r>
          </w:p>
        </w:tc>
        <w:tc>
          <w:tcPr>
            <w:tcW w:w="437" w:type="pct"/>
          </w:tcPr>
          <w:p w14:paraId="1171E5AD" w14:textId="4C039F9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83</w:t>
            </w:r>
          </w:p>
        </w:tc>
        <w:tc>
          <w:tcPr>
            <w:tcW w:w="594" w:type="pct"/>
          </w:tcPr>
          <w:p w14:paraId="44D6F9E7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5984D6DE" w14:textId="33D9C7E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1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7)</w:t>
            </w:r>
          </w:p>
        </w:tc>
        <w:tc>
          <w:tcPr>
            <w:tcW w:w="452" w:type="pct"/>
          </w:tcPr>
          <w:p w14:paraId="5833E541" w14:textId="3714CEE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5</w:t>
            </w:r>
          </w:p>
        </w:tc>
        <w:tc>
          <w:tcPr>
            <w:tcW w:w="597" w:type="pct"/>
          </w:tcPr>
          <w:p w14:paraId="59EEC9F3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9EEA956" w14:textId="77777777" w:rsidTr="00B3270F">
        <w:trPr>
          <w:trHeight w:val="191"/>
        </w:trPr>
        <w:tc>
          <w:tcPr>
            <w:tcW w:w="1095" w:type="pct"/>
          </w:tcPr>
          <w:p w14:paraId="2C59D9C4" w14:textId="7E0EF4D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  <w:tc>
          <w:tcPr>
            <w:tcW w:w="937" w:type="pct"/>
          </w:tcPr>
          <w:p w14:paraId="0E0409E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4BFD74C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136B20BA" w14:textId="11971E0E" w:rsidR="00531A1A" w:rsidRPr="000A646E" w:rsidRDefault="00CE3AB6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87</w:t>
            </w:r>
          </w:p>
        </w:tc>
        <w:tc>
          <w:tcPr>
            <w:tcW w:w="887" w:type="pct"/>
          </w:tcPr>
          <w:p w14:paraId="5575F286" w14:textId="063DFEF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28E5DEA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159BED63" w14:textId="72BF3642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44</w:t>
            </w:r>
          </w:p>
        </w:tc>
      </w:tr>
      <w:tr w:rsidR="000A646E" w:rsidRPr="000A646E" w14:paraId="70675BF8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73E30ED2" w14:textId="1ED449A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68BC9289" w14:textId="7AAE7D4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6 (1.1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9)</w:t>
            </w:r>
          </w:p>
        </w:tc>
        <w:tc>
          <w:tcPr>
            <w:tcW w:w="437" w:type="pct"/>
          </w:tcPr>
          <w:p w14:paraId="254E828A" w14:textId="15EBE9D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33B08CA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FF2A9C5" w14:textId="0FD32EA1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1 (0.9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6)</w:t>
            </w:r>
          </w:p>
        </w:tc>
        <w:tc>
          <w:tcPr>
            <w:tcW w:w="452" w:type="pct"/>
          </w:tcPr>
          <w:p w14:paraId="2B67C8E7" w14:textId="7108ADA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94</w:t>
            </w:r>
          </w:p>
        </w:tc>
        <w:tc>
          <w:tcPr>
            <w:tcW w:w="597" w:type="pct"/>
          </w:tcPr>
          <w:p w14:paraId="479313B2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4A62E7FB" w14:textId="77777777" w:rsidTr="00B3270F">
        <w:trPr>
          <w:trHeight w:val="191"/>
        </w:trPr>
        <w:tc>
          <w:tcPr>
            <w:tcW w:w="1095" w:type="pct"/>
          </w:tcPr>
          <w:p w14:paraId="48401DCC" w14:textId="51198EC3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5EC3F9BE" w14:textId="434E122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9 (1.0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3)</w:t>
            </w:r>
          </w:p>
        </w:tc>
        <w:tc>
          <w:tcPr>
            <w:tcW w:w="437" w:type="pct"/>
          </w:tcPr>
          <w:p w14:paraId="1F50D7AD" w14:textId="3775136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34</w:t>
            </w:r>
          </w:p>
        </w:tc>
        <w:tc>
          <w:tcPr>
            <w:tcW w:w="594" w:type="pct"/>
          </w:tcPr>
          <w:p w14:paraId="057C1EE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B6EBFAA" w14:textId="171115C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5 (1.0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2)</w:t>
            </w:r>
          </w:p>
        </w:tc>
        <w:tc>
          <w:tcPr>
            <w:tcW w:w="452" w:type="pct"/>
          </w:tcPr>
          <w:p w14:paraId="62BBE952" w14:textId="154257D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35</w:t>
            </w:r>
          </w:p>
        </w:tc>
        <w:tc>
          <w:tcPr>
            <w:tcW w:w="597" w:type="pct"/>
          </w:tcPr>
          <w:p w14:paraId="5DF2E5B3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08C8133D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4F6A6DDC" w14:textId="5C86B08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937" w:type="pct"/>
          </w:tcPr>
          <w:p w14:paraId="41057D6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0AA94C50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2BF59BA3" w14:textId="211C7C1F" w:rsidR="00531A1A" w:rsidRPr="000A646E" w:rsidRDefault="00CE3AB6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452</w:t>
            </w:r>
          </w:p>
        </w:tc>
        <w:tc>
          <w:tcPr>
            <w:tcW w:w="887" w:type="pct"/>
          </w:tcPr>
          <w:p w14:paraId="1BE155C2" w14:textId="05B92CB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2EA3ABE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580667C7" w14:textId="601389AC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619</w:t>
            </w:r>
          </w:p>
        </w:tc>
      </w:tr>
      <w:tr w:rsidR="000A646E" w:rsidRPr="000A646E" w14:paraId="1F3B98C5" w14:textId="77777777" w:rsidTr="00B3270F">
        <w:trPr>
          <w:trHeight w:val="191"/>
        </w:trPr>
        <w:tc>
          <w:tcPr>
            <w:tcW w:w="1095" w:type="pct"/>
          </w:tcPr>
          <w:p w14:paraId="7E96CBBF" w14:textId="362FBF4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937" w:type="pct"/>
          </w:tcPr>
          <w:p w14:paraId="7A134E40" w14:textId="67BF043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0 (1.1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8)</w:t>
            </w:r>
          </w:p>
        </w:tc>
        <w:tc>
          <w:tcPr>
            <w:tcW w:w="437" w:type="pct"/>
          </w:tcPr>
          <w:p w14:paraId="51ADF4CB" w14:textId="3FED242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86736E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9950037" w14:textId="08607B4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6 (1.0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1)</w:t>
            </w:r>
          </w:p>
        </w:tc>
        <w:tc>
          <w:tcPr>
            <w:tcW w:w="452" w:type="pct"/>
          </w:tcPr>
          <w:p w14:paraId="04360A1D" w14:textId="22625AF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  <w:tc>
          <w:tcPr>
            <w:tcW w:w="597" w:type="pct"/>
          </w:tcPr>
          <w:p w14:paraId="282E9CA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5E137B37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4C606D98" w14:textId="60CAE20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≥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>25.0 kg/m</w:t>
            </w:r>
            <w:r w:rsidRPr="000A64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0A646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937" w:type="pct"/>
          </w:tcPr>
          <w:p w14:paraId="2A594A9E" w14:textId="6C17AE9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6 (1.04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3)</w:t>
            </w:r>
          </w:p>
        </w:tc>
        <w:tc>
          <w:tcPr>
            <w:tcW w:w="437" w:type="pct"/>
          </w:tcPr>
          <w:p w14:paraId="3E90668A" w14:textId="6BACF23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18</w:t>
            </w:r>
          </w:p>
        </w:tc>
        <w:tc>
          <w:tcPr>
            <w:tcW w:w="594" w:type="pct"/>
          </w:tcPr>
          <w:p w14:paraId="3169417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4BA9F7D" w14:textId="2AB308E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0 (0.97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5)</w:t>
            </w:r>
          </w:p>
        </w:tc>
        <w:tc>
          <w:tcPr>
            <w:tcW w:w="452" w:type="pct"/>
          </w:tcPr>
          <w:p w14:paraId="468552B4" w14:textId="3041DDA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50</w:t>
            </w:r>
          </w:p>
        </w:tc>
        <w:tc>
          <w:tcPr>
            <w:tcW w:w="597" w:type="pct"/>
          </w:tcPr>
          <w:p w14:paraId="03C2AA7F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26D750D2" w14:textId="77777777" w:rsidTr="00B3270F">
        <w:trPr>
          <w:trHeight w:val="191"/>
        </w:trPr>
        <w:tc>
          <w:tcPr>
            <w:tcW w:w="1095" w:type="pct"/>
          </w:tcPr>
          <w:p w14:paraId="2C6AC5D9" w14:textId="624D5C4A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937" w:type="pct"/>
          </w:tcPr>
          <w:p w14:paraId="1734D9A5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618E512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21E1DA5E" w14:textId="4233022F" w:rsidR="00531A1A" w:rsidRPr="000A646E" w:rsidRDefault="00CE3AB6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591</w:t>
            </w:r>
          </w:p>
        </w:tc>
        <w:tc>
          <w:tcPr>
            <w:tcW w:w="887" w:type="pct"/>
          </w:tcPr>
          <w:p w14:paraId="2BCD1B11" w14:textId="2E021B66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76942E5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2DC2D7A3" w14:textId="0FCE85E1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95</w:t>
            </w:r>
          </w:p>
        </w:tc>
      </w:tr>
      <w:tr w:rsidR="000A646E" w:rsidRPr="000A646E" w14:paraId="55C82E3D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2D446281" w14:textId="4CDA5C7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937" w:type="pct"/>
          </w:tcPr>
          <w:p w14:paraId="3383BD04" w14:textId="4902888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9 (1.1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64)</w:t>
            </w:r>
          </w:p>
        </w:tc>
        <w:tc>
          <w:tcPr>
            <w:tcW w:w="437" w:type="pct"/>
          </w:tcPr>
          <w:p w14:paraId="5FF7073C" w14:textId="2ACCCA8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704EA90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22DD7F43" w14:textId="7083187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20 (1.06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6)</w:t>
            </w:r>
          </w:p>
        </w:tc>
        <w:tc>
          <w:tcPr>
            <w:tcW w:w="452" w:type="pct"/>
          </w:tcPr>
          <w:p w14:paraId="2667E77C" w14:textId="51BAA4F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597" w:type="pct"/>
          </w:tcPr>
          <w:p w14:paraId="7B285816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5E65807" w14:textId="77777777" w:rsidTr="00B3270F">
        <w:trPr>
          <w:trHeight w:val="191"/>
        </w:trPr>
        <w:tc>
          <w:tcPr>
            <w:tcW w:w="1095" w:type="pct"/>
          </w:tcPr>
          <w:p w14:paraId="7BA2C9E0" w14:textId="701B574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937" w:type="pct"/>
          </w:tcPr>
          <w:p w14:paraId="2F278FE9" w14:textId="591A1F82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43 (1.11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84)</w:t>
            </w:r>
          </w:p>
        </w:tc>
        <w:tc>
          <w:tcPr>
            <w:tcW w:w="437" w:type="pct"/>
          </w:tcPr>
          <w:p w14:paraId="1BC8A91A" w14:textId="4220E88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  <w:tc>
          <w:tcPr>
            <w:tcW w:w="594" w:type="pct"/>
          </w:tcPr>
          <w:p w14:paraId="37F8A3B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C0BFA8C" w14:textId="14B67D7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9 (0.93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7)</w:t>
            </w:r>
          </w:p>
        </w:tc>
        <w:tc>
          <w:tcPr>
            <w:tcW w:w="452" w:type="pct"/>
          </w:tcPr>
          <w:p w14:paraId="7297BE39" w14:textId="639BCCEF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299</w:t>
            </w:r>
          </w:p>
        </w:tc>
        <w:tc>
          <w:tcPr>
            <w:tcW w:w="597" w:type="pct"/>
          </w:tcPr>
          <w:p w14:paraId="42698A2A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171B6215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50CBFE87" w14:textId="63EFB174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Baseline CACS</w:t>
            </w:r>
          </w:p>
        </w:tc>
        <w:tc>
          <w:tcPr>
            <w:tcW w:w="937" w:type="pct"/>
          </w:tcPr>
          <w:p w14:paraId="3CF04FCB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7" w:type="pct"/>
          </w:tcPr>
          <w:p w14:paraId="6A31F4E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" w:type="pct"/>
          </w:tcPr>
          <w:p w14:paraId="3185C134" w14:textId="704D5D9D" w:rsidR="00531A1A" w:rsidRPr="000A646E" w:rsidRDefault="00CE3AB6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887" w:type="pct"/>
          </w:tcPr>
          <w:p w14:paraId="198D8A81" w14:textId="58AE4B2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2" w:type="pct"/>
          </w:tcPr>
          <w:p w14:paraId="66073401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7" w:type="pct"/>
          </w:tcPr>
          <w:p w14:paraId="3D62EC98" w14:textId="43709FCC" w:rsidR="00531A1A" w:rsidRPr="000A646E" w:rsidRDefault="00FD2A02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13</w:t>
            </w:r>
          </w:p>
        </w:tc>
      </w:tr>
      <w:tr w:rsidR="000A646E" w:rsidRPr="000A646E" w14:paraId="210D8645" w14:textId="77777777" w:rsidTr="00B3270F">
        <w:trPr>
          <w:trHeight w:val="191"/>
        </w:trPr>
        <w:tc>
          <w:tcPr>
            <w:tcW w:w="1095" w:type="pct"/>
          </w:tcPr>
          <w:p w14:paraId="108E7176" w14:textId="37919C3D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≤100</w:t>
            </w:r>
          </w:p>
        </w:tc>
        <w:tc>
          <w:tcPr>
            <w:tcW w:w="937" w:type="pct"/>
          </w:tcPr>
          <w:p w14:paraId="43A36753" w14:textId="4757EC7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36 (1.1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56)</w:t>
            </w:r>
          </w:p>
        </w:tc>
        <w:tc>
          <w:tcPr>
            <w:tcW w:w="437" w:type="pct"/>
          </w:tcPr>
          <w:p w14:paraId="6EBFC27A" w14:textId="39D7716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594" w:type="pct"/>
          </w:tcPr>
          <w:p w14:paraId="21EF5B34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4D94AEAB" w14:textId="7351BDE8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17 (1.05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30)</w:t>
            </w:r>
          </w:p>
        </w:tc>
        <w:tc>
          <w:tcPr>
            <w:tcW w:w="452" w:type="pct"/>
          </w:tcPr>
          <w:p w14:paraId="5BFDA2C5" w14:textId="3C7FF80B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597" w:type="pct"/>
          </w:tcPr>
          <w:p w14:paraId="2C5A58CD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646E" w:rsidRPr="000A646E" w14:paraId="606CBC32" w14:textId="77777777" w:rsidTr="00B3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1095" w:type="pct"/>
          </w:tcPr>
          <w:p w14:paraId="1EE4B7B8" w14:textId="7BF7D5E5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937" w:type="pct"/>
          </w:tcPr>
          <w:p w14:paraId="4768DF97" w14:textId="47E837E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0.75 (0.48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16)</w:t>
            </w:r>
          </w:p>
        </w:tc>
        <w:tc>
          <w:tcPr>
            <w:tcW w:w="437" w:type="pct"/>
          </w:tcPr>
          <w:p w14:paraId="1D568437" w14:textId="618B034E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192</w:t>
            </w:r>
          </w:p>
        </w:tc>
        <w:tc>
          <w:tcPr>
            <w:tcW w:w="594" w:type="pct"/>
          </w:tcPr>
          <w:p w14:paraId="3F1001C8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B1AFC16" w14:textId="768A9F59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</w:rPr>
              <w:t>1.00 (0.82</w:t>
            </w:r>
            <w:r w:rsidRPr="000A646E">
              <w:rPr>
                <w:rFonts w:ascii="Times New Roman" w:hAnsi="Times New Roman" w:cs="Times New Roman"/>
              </w:rPr>
              <w:t>−</w:t>
            </w:r>
            <w:r w:rsidRPr="000A646E">
              <w:rPr>
                <w:rFonts w:ascii="Times New Roman" w:hAnsi="Times New Roman" w:cs="Times New Roman" w:hint="eastAsia"/>
              </w:rPr>
              <w:t>1.22)</w:t>
            </w:r>
          </w:p>
        </w:tc>
        <w:tc>
          <w:tcPr>
            <w:tcW w:w="452" w:type="pct"/>
          </w:tcPr>
          <w:p w14:paraId="7545A41E" w14:textId="5C58E470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A646E">
              <w:rPr>
                <w:rFonts w:ascii="Times New Roman" w:hAnsi="Times New Roman" w:cs="Times New Roman" w:hint="eastAsia"/>
                <w:szCs w:val="20"/>
              </w:rPr>
              <w:t>0.986</w:t>
            </w:r>
          </w:p>
        </w:tc>
        <w:tc>
          <w:tcPr>
            <w:tcW w:w="597" w:type="pct"/>
          </w:tcPr>
          <w:p w14:paraId="0BB601B9" w14:textId="77777777" w:rsidR="00531A1A" w:rsidRPr="000A646E" w:rsidRDefault="00531A1A" w:rsidP="00CC76B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5168C77" w14:textId="381B014B" w:rsidR="00B3270F" w:rsidRPr="000A646E" w:rsidRDefault="00B3270F" w:rsidP="00CC76BF">
      <w:pPr>
        <w:wordWrap/>
        <w:adjustRightInd w:val="0"/>
        <w:spacing w:after="0" w:line="360" w:lineRule="auto"/>
        <w:rPr>
          <w:rFonts w:ascii="Times New Roman" w:hAnsi="Times New Roman" w:cs="Times New Roman"/>
        </w:rPr>
      </w:pPr>
      <w:r w:rsidRPr="000A646E">
        <w:rPr>
          <w:rFonts w:ascii="Times New Roman" w:hAnsi="Times New Roman" w:cs="Times New Roman" w:hint="eastAsia"/>
          <w:kern w:val="0"/>
        </w:rPr>
        <w:t>Analysis w</w:t>
      </w:r>
      <w:r w:rsidR="0045236D" w:rsidRPr="000A646E">
        <w:rPr>
          <w:rFonts w:ascii="Times New Roman" w:hAnsi="Times New Roman" w:cs="Times New Roman" w:hint="eastAsia"/>
          <w:kern w:val="0"/>
        </w:rPr>
        <w:t>as</w:t>
      </w:r>
      <w:r w:rsidRPr="000A646E">
        <w:rPr>
          <w:rFonts w:ascii="Times New Roman" w:hAnsi="Times New Roman" w:cs="Times New Roman" w:hint="eastAsia"/>
          <w:kern w:val="0"/>
        </w:rPr>
        <w:t xml:space="preserve"> a</w:t>
      </w:r>
      <w:r w:rsidRPr="000A646E">
        <w:rPr>
          <w:rFonts w:ascii="Times New Roman" w:hAnsi="Times New Roman" w:cs="Times New Roman"/>
          <w:kern w:val="0"/>
        </w:rPr>
        <w:t xml:space="preserve">djusted for </w:t>
      </w:r>
      <w:r w:rsidRPr="000A646E">
        <w:rPr>
          <w:rFonts w:ascii="Times New Roman" w:eastAsia="Malgun Gothic" w:hAnsi="Times New Roman" w:cs="Times New Roman"/>
          <w:kern w:val="0"/>
        </w:rPr>
        <w:t xml:space="preserve">interscan </w:t>
      </w:r>
      <w:r w:rsidRPr="000A646E">
        <w:rPr>
          <w:rFonts w:ascii="Times New Roman" w:hAnsi="Times New Roman" w:cs="Times New Roman"/>
          <w:kern w:val="0"/>
        </w:rPr>
        <w:t>periods</w:t>
      </w:r>
      <w:r w:rsidRPr="000A646E">
        <w:rPr>
          <w:rFonts w:ascii="Times New Roman" w:eastAsia="Malgun Gothic" w:hAnsi="Times New Roman" w:cs="Times New Roman"/>
          <w:kern w:val="0"/>
        </w:rPr>
        <w:t>.</w:t>
      </w:r>
    </w:p>
    <w:p w14:paraId="783E22E0" w14:textId="24BBCE39" w:rsidR="00251532" w:rsidRPr="000A646E" w:rsidRDefault="004C2FBB" w:rsidP="00CC76BF">
      <w:pPr>
        <w:wordWrap/>
        <w:adjustRightInd w:val="0"/>
        <w:spacing w:after="0" w:line="360" w:lineRule="auto"/>
        <w:rPr>
          <w:rFonts w:ascii="Times New Roman" w:hAnsi="Times New Roman" w:cs="Times New Roman"/>
          <w:sz w:val="22"/>
        </w:rPr>
      </w:pPr>
      <w:r w:rsidRPr="000A646E">
        <w:rPr>
          <w:rFonts w:ascii="Times New Roman" w:hAnsi="Times New Roman" w:cs="Times New Roman" w:hint="eastAsia"/>
          <w:i/>
          <w:iCs/>
        </w:rPr>
        <w:t xml:space="preserve">AIP </w:t>
      </w:r>
      <w:r w:rsidRPr="000A646E">
        <w:rPr>
          <w:rFonts w:ascii="Times New Roman" w:hAnsi="Times New Roman" w:cs="Times New Roman" w:hint="eastAsia"/>
        </w:rPr>
        <w:t>atherogenic index of plasma,</w:t>
      </w:r>
      <w:r w:rsidR="005A5782" w:rsidRPr="000A646E">
        <w:rPr>
          <w:rFonts w:ascii="Times New Roman" w:hAnsi="Times New Roman" w:cs="Times New Roman" w:hint="eastAsia"/>
        </w:rPr>
        <w:t xml:space="preserve"> </w:t>
      </w:r>
      <w:r w:rsidR="005A5782" w:rsidRPr="000A646E">
        <w:rPr>
          <w:rFonts w:ascii="Times New Roman" w:hAnsi="Times New Roman" w:cs="Times New Roman" w:hint="eastAsia"/>
          <w:i/>
          <w:iCs/>
        </w:rPr>
        <w:t>BMI</w:t>
      </w:r>
      <w:r w:rsidR="005A5782" w:rsidRPr="000A646E">
        <w:rPr>
          <w:rFonts w:ascii="Times New Roman" w:hAnsi="Times New Roman" w:cs="Times New Roman" w:hint="eastAsia"/>
        </w:rPr>
        <w:t xml:space="preserve"> body mass index,</w:t>
      </w:r>
      <w:r w:rsidRPr="000A646E">
        <w:rPr>
          <w:rFonts w:ascii="Times New Roman" w:hAnsi="Times New Roman" w:cs="Times New Roman" w:hint="eastAsia"/>
          <w:i/>
          <w:iCs/>
        </w:rPr>
        <w:t xml:space="preserve"> </w:t>
      </w:r>
      <w:r w:rsidRPr="000A646E">
        <w:rPr>
          <w:rFonts w:ascii="Times New Roman" w:hAnsi="Times New Roman" w:cs="Times New Roman"/>
          <w:i/>
          <w:iCs/>
        </w:rPr>
        <w:t>CAC</w:t>
      </w:r>
      <w:r w:rsidRPr="000A646E">
        <w:rPr>
          <w:rFonts w:ascii="Times New Roman" w:hAnsi="Times New Roman" w:cs="Times New Roman"/>
        </w:rPr>
        <w:t xml:space="preserve"> coronary artery calcification</w:t>
      </w:r>
      <w:r w:rsidRPr="000A646E">
        <w:rPr>
          <w:rFonts w:ascii="Times New Roman" w:hAnsi="Times New Roman" w:cs="Times New Roman" w:hint="eastAsia"/>
        </w:rPr>
        <w:t>,</w:t>
      </w:r>
      <w:r w:rsidRPr="000A646E">
        <w:rPr>
          <w:rFonts w:ascii="Times New Roman" w:hAnsi="Times New Roman" w:cs="Times New Roman"/>
        </w:rPr>
        <w:t xml:space="preserve"> </w:t>
      </w:r>
      <w:bookmarkStart w:id="2" w:name="_Hlk167267453"/>
      <w:r w:rsidRPr="000A646E">
        <w:rPr>
          <w:rFonts w:ascii="Times New Roman" w:hAnsi="Times New Roman" w:cs="Times New Roman" w:hint="eastAsia"/>
          <w:i/>
          <w:iCs/>
        </w:rPr>
        <w:t>CACS</w:t>
      </w:r>
      <w:r w:rsidRPr="000A646E">
        <w:rPr>
          <w:rFonts w:ascii="Times New Roman" w:hAnsi="Times New Roman" w:cs="Times New Roman" w:hint="eastAsia"/>
        </w:rPr>
        <w:t xml:space="preserve"> coronary artery calcium score</w:t>
      </w:r>
      <w:bookmarkEnd w:id="2"/>
      <w:r w:rsidRPr="000A646E">
        <w:rPr>
          <w:rFonts w:ascii="Times New Roman" w:hAnsi="Times New Roman" w:cs="Times New Roman" w:hint="eastAsia"/>
        </w:rPr>
        <w:t xml:space="preserve">, </w:t>
      </w:r>
      <w:r w:rsidRPr="000A646E">
        <w:rPr>
          <w:rFonts w:ascii="Times New Roman" w:hAnsi="Times New Roman" w:cs="Times New Roman"/>
          <w:i/>
          <w:iCs/>
        </w:rPr>
        <w:t>CI</w:t>
      </w:r>
      <w:r w:rsidRPr="000A646E">
        <w:rPr>
          <w:rFonts w:ascii="Times New Roman" w:hAnsi="Times New Roman" w:cs="Times New Roman"/>
        </w:rPr>
        <w:t xml:space="preserve"> confidence interval</w:t>
      </w:r>
      <w:r w:rsidRPr="000A646E">
        <w:rPr>
          <w:rFonts w:ascii="Times New Roman" w:hAnsi="Times New Roman" w:cs="Times New Roman" w:hint="eastAsia"/>
        </w:rPr>
        <w:t>,</w:t>
      </w:r>
      <w:r w:rsidRPr="000A646E">
        <w:rPr>
          <w:rFonts w:ascii="Times New Roman" w:hAnsi="Times New Roman" w:cs="Times New Roman"/>
          <w:kern w:val="0"/>
        </w:rPr>
        <w:t xml:space="preserve"> </w:t>
      </w:r>
      <w:r w:rsidRPr="000A646E">
        <w:rPr>
          <w:rFonts w:ascii="Times New Roman" w:hAnsi="Times New Roman" w:cs="Times New Roman"/>
          <w:i/>
          <w:iCs/>
        </w:rPr>
        <w:t>OR</w:t>
      </w:r>
      <w:r w:rsidRPr="000A646E">
        <w:rPr>
          <w:rFonts w:ascii="Times New Roman" w:hAnsi="Times New Roman" w:cs="Times New Roman"/>
        </w:rPr>
        <w:t xml:space="preserve"> odds ratio</w:t>
      </w:r>
      <w:r w:rsidRPr="000A646E">
        <w:rPr>
          <w:rFonts w:ascii="Times New Roman" w:hAnsi="Times New Roman" w:cs="Times New Roman" w:hint="eastAsia"/>
        </w:rPr>
        <w:t xml:space="preserve">, </w:t>
      </w:r>
      <w:r w:rsidRPr="000A646E">
        <w:rPr>
          <w:rFonts w:ascii="Times New Roman" w:hAnsi="Times New Roman" w:cs="Times New Roman" w:hint="eastAsia"/>
          <w:i/>
          <w:iCs/>
        </w:rPr>
        <w:t>HbA1C</w:t>
      </w:r>
      <w:r w:rsidRPr="000A646E">
        <w:rPr>
          <w:rFonts w:ascii="Times New Roman" w:hAnsi="Times New Roman" w:cs="Times New Roman" w:hint="eastAsia"/>
        </w:rPr>
        <w:t xml:space="preserve"> hemoglobin A1C, </w:t>
      </w:r>
      <w:r w:rsidRPr="000A646E">
        <w:rPr>
          <w:rFonts w:ascii="Times New Roman" w:hAnsi="Times New Roman" w:cs="Times New Roman" w:hint="eastAsia"/>
          <w:i/>
          <w:iCs/>
        </w:rPr>
        <w:t>TyG</w:t>
      </w:r>
      <w:r w:rsidRPr="000A646E">
        <w:rPr>
          <w:rFonts w:ascii="Times New Roman" w:hAnsi="Times New Roman" w:cs="Times New Roman" w:hint="eastAsia"/>
        </w:rPr>
        <w:t xml:space="preserve"> triglyceride glucose</w:t>
      </w:r>
      <w:bookmarkEnd w:id="1"/>
    </w:p>
    <w:sectPr w:rsidR="00251532" w:rsidRPr="000A64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782BF" w14:textId="77777777" w:rsidR="006B6250" w:rsidRDefault="006B6250" w:rsidP="0025614A">
      <w:pPr>
        <w:spacing w:after="0" w:line="240" w:lineRule="auto"/>
      </w:pPr>
      <w:r>
        <w:separator/>
      </w:r>
    </w:p>
  </w:endnote>
  <w:endnote w:type="continuationSeparator" w:id="0">
    <w:p w14:paraId="7018EC15" w14:textId="77777777" w:rsidR="006B6250" w:rsidRDefault="006B6250" w:rsidP="00256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2A248" w14:textId="77777777" w:rsidR="006B6250" w:rsidRDefault="006B6250" w:rsidP="0025614A">
      <w:pPr>
        <w:spacing w:after="0" w:line="240" w:lineRule="auto"/>
      </w:pPr>
      <w:r>
        <w:separator/>
      </w:r>
    </w:p>
  </w:footnote>
  <w:footnote w:type="continuationSeparator" w:id="0">
    <w:p w14:paraId="630DF70E" w14:textId="77777777" w:rsidR="006B6250" w:rsidRDefault="006B6250" w:rsidP="00256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32"/>
    <w:rsid w:val="00011266"/>
    <w:rsid w:val="00016B7A"/>
    <w:rsid w:val="00042D2C"/>
    <w:rsid w:val="00066EB1"/>
    <w:rsid w:val="000A646E"/>
    <w:rsid w:val="000A6C13"/>
    <w:rsid w:val="000B1520"/>
    <w:rsid w:val="000D1820"/>
    <w:rsid w:val="00111CFF"/>
    <w:rsid w:val="0019138F"/>
    <w:rsid w:val="001B1EF3"/>
    <w:rsid w:val="001E45C6"/>
    <w:rsid w:val="00212A6B"/>
    <w:rsid w:val="00251532"/>
    <w:rsid w:val="0025614A"/>
    <w:rsid w:val="002B1B4F"/>
    <w:rsid w:val="002D3ED5"/>
    <w:rsid w:val="002E6D77"/>
    <w:rsid w:val="00347449"/>
    <w:rsid w:val="00356EE8"/>
    <w:rsid w:val="0037099F"/>
    <w:rsid w:val="003B6B90"/>
    <w:rsid w:val="004000FD"/>
    <w:rsid w:val="0045236D"/>
    <w:rsid w:val="00473451"/>
    <w:rsid w:val="00484A73"/>
    <w:rsid w:val="004C2FBB"/>
    <w:rsid w:val="004D1E05"/>
    <w:rsid w:val="004E3732"/>
    <w:rsid w:val="004F0F9E"/>
    <w:rsid w:val="004F6434"/>
    <w:rsid w:val="00531A1A"/>
    <w:rsid w:val="005A5782"/>
    <w:rsid w:val="005B7530"/>
    <w:rsid w:val="00622DE6"/>
    <w:rsid w:val="00657DFF"/>
    <w:rsid w:val="006914C2"/>
    <w:rsid w:val="006A4058"/>
    <w:rsid w:val="006B6250"/>
    <w:rsid w:val="007112FB"/>
    <w:rsid w:val="00716B60"/>
    <w:rsid w:val="007318B3"/>
    <w:rsid w:val="00742CF5"/>
    <w:rsid w:val="00745DC3"/>
    <w:rsid w:val="00772F18"/>
    <w:rsid w:val="007A4E67"/>
    <w:rsid w:val="007B4692"/>
    <w:rsid w:val="00866F12"/>
    <w:rsid w:val="00881A6B"/>
    <w:rsid w:val="008B560E"/>
    <w:rsid w:val="009161A0"/>
    <w:rsid w:val="00926A53"/>
    <w:rsid w:val="009528CB"/>
    <w:rsid w:val="009832AE"/>
    <w:rsid w:val="009F2D3C"/>
    <w:rsid w:val="009F614C"/>
    <w:rsid w:val="00A3709F"/>
    <w:rsid w:val="00A50C78"/>
    <w:rsid w:val="00A5292A"/>
    <w:rsid w:val="00A665AF"/>
    <w:rsid w:val="00A94BFE"/>
    <w:rsid w:val="00AB650C"/>
    <w:rsid w:val="00AE134E"/>
    <w:rsid w:val="00B0064B"/>
    <w:rsid w:val="00B3270F"/>
    <w:rsid w:val="00B560C4"/>
    <w:rsid w:val="00B577CA"/>
    <w:rsid w:val="00B61720"/>
    <w:rsid w:val="00B97AA9"/>
    <w:rsid w:val="00BA7C43"/>
    <w:rsid w:val="00C11569"/>
    <w:rsid w:val="00C5045C"/>
    <w:rsid w:val="00C6679B"/>
    <w:rsid w:val="00C745DA"/>
    <w:rsid w:val="00C7621F"/>
    <w:rsid w:val="00CB60B1"/>
    <w:rsid w:val="00CC76BF"/>
    <w:rsid w:val="00CE3AB6"/>
    <w:rsid w:val="00D516B1"/>
    <w:rsid w:val="00D63ECD"/>
    <w:rsid w:val="00D73C86"/>
    <w:rsid w:val="00D97656"/>
    <w:rsid w:val="00E566E7"/>
    <w:rsid w:val="00EB220C"/>
    <w:rsid w:val="00F07AB0"/>
    <w:rsid w:val="00F37E82"/>
    <w:rsid w:val="00F46899"/>
    <w:rsid w:val="00F84654"/>
    <w:rsid w:val="00FA1264"/>
    <w:rsid w:val="00FA40FE"/>
    <w:rsid w:val="00FB0993"/>
    <w:rsid w:val="00FD2A02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1DF9E"/>
  <w15:chartTrackingRefBased/>
  <w15:docId w15:val="{8F9FC69C-9291-46E8-90FC-D41D2C59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5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515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5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32"/>
    <w:rPr>
      <w:b/>
      <w:bCs/>
      <w:smallCaps/>
      <w:color w:val="0F4761" w:themeColor="accent1" w:themeShade="BF"/>
      <w:spacing w:val="5"/>
    </w:rPr>
  </w:style>
  <w:style w:type="table" w:customStyle="1" w:styleId="PlainTable12">
    <w:name w:val="Plain Table 12"/>
    <w:basedOn w:val="TableNormal"/>
    <w:uiPriority w:val="41"/>
    <w:rsid w:val="00251532"/>
    <w:pPr>
      <w:spacing w:after="0" w:line="240" w:lineRule="auto"/>
    </w:pPr>
    <w:rPr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14A"/>
  </w:style>
  <w:style w:type="paragraph" w:styleId="Footer">
    <w:name w:val="footer"/>
    <w:basedOn w:val="Normal"/>
    <w:link w:val="Foot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14A"/>
  </w:style>
  <w:style w:type="table" w:styleId="PlainTable1">
    <w:name w:val="Plain Table 1"/>
    <w:basedOn w:val="TableNormal"/>
    <w:uiPriority w:val="41"/>
    <w:rsid w:val="00042D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Bum Won</dc:creator>
  <cp:keywords/>
  <dc:description/>
  <cp:lastModifiedBy>Nagarajan  Ganesan</cp:lastModifiedBy>
  <cp:revision>50</cp:revision>
  <dcterms:created xsi:type="dcterms:W3CDTF">2024-09-30T02:29:00Z</dcterms:created>
  <dcterms:modified xsi:type="dcterms:W3CDTF">2024-11-14T03:33:00Z</dcterms:modified>
</cp:coreProperties>
</file>